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5 Primer pairs and annealing temperatures used for each primate species for the PCR amplification of the three </w:t>
      </w:r>
      <w:r>
        <w:rPr>
          <w:b/>
          <w:i/>
          <w:sz w:val="24"/>
          <w:szCs w:val="24"/>
          <w:lang w:val="en-US"/>
        </w:rPr>
        <w:t xml:space="preserve">NAT </w:t>
      </w:r>
      <w:r>
        <w:rPr>
          <w:b/>
          <w:sz w:val="24"/>
          <w:szCs w:val="24"/>
          <w:lang w:val="en-US"/>
        </w:rPr>
        <w:t>genes</w:t>
      </w:r>
    </w:p>
    <w:tbl>
      <w:tblPr>
        <w:tblW w:w="94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0"/>
        <w:gridCol w:w="2380"/>
        <w:gridCol w:w="2380"/>
        <w:gridCol w:w="2060"/>
      </w:tblGrid>
      <w:tr>
        <w:trPr>
          <w:trHeight w:val="465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pecies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NAT1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NAT2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NATP</w:t>
            </w:r>
          </w:p>
        </w:tc>
      </w:tr>
      <w:tr>
        <w:trPr>
          <w:trHeight w:val="7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8"/>
                <w:szCs w:val="8"/>
                <w:lang w:eastAsia="fr-FR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ebus apella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2, Nat1-A2R   48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1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ithecia pithecia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0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48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olobus guereza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0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0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             Np-L5, Np-R2   55°C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resbytis cristatus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5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0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             Np-L5, Np-R2   55°C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Macaca sylvanus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3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3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        Np-L4, Np-R2   58°C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Mandrillus sphinx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2R   51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3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        Np-L4, Np-R2   56°C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Allenopithecus nigroviridis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4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1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Np-L6, Np-R2   56°C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ercopithecus diana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5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5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Np-L6, Np-R2   53°C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hlorocebus tantalus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5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5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Np-L6, Np-R2   56°C</w:t>
            </w:r>
          </w:p>
        </w:tc>
      </w:tr>
      <w:tr>
        <w:trPr>
          <w:trHeight w:val="600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rythocebus patas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5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5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p-L3, Np-R1   50°C                 Np-L6, Np-R2   56°C</w:t>
            </w:r>
          </w:p>
        </w:tc>
      </w:tr>
      <w:tr>
        <w:trPr>
          <w:trHeight w:val="345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Hylobates lar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2R   51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5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omascus gabriella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2R   51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5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2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an paniscus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, Nat1-AR   53°C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, Nat2-AR   55°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L2, Np-R2   55°C</w:t>
            </w:r>
          </w:p>
        </w:tc>
      </w:tr>
      <w:tr>
        <w:trPr>
          <w:trHeight w:val="75" w:hRule="atLeast"/>
        </w:trPr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</w:tr>
    </w:tbl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7:01:00Z</dcterms:created>
  <dc:creator>AUDREY</dc:creator>
  <dc:description/>
  <cp:keywords/>
  <dc:language>en-US</dc:language>
  <cp:lastModifiedBy>AUDREY</cp:lastModifiedBy>
  <dcterms:modified xsi:type="dcterms:W3CDTF">2012-11-28T20:21:00Z</dcterms:modified>
  <cp:revision>3</cp:revision>
  <dc:subject/>
  <dc:title/>
</cp:coreProperties>
</file>